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8C61CD" w14:textId="77777777" w:rsidR="0044794D" w:rsidRPr="002A35C9" w:rsidRDefault="0044794D" w:rsidP="0044794D">
      <w:pPr>
        <w:pStyle w:val="TableStyle2"/>
        <w:rPr>
          <w:rFonts w:ascii="Times New Roman" w:hAnsi="Times New Roman" w:cs="Times New Roman"/>
          <w:b/>
          <w:color w:val="000000" w:themeColor="text1"/>
          <w:sz w:val="24"/>
          <w:szCs w:val="28"/>
        </w:rPr>
      </w:pPr>
      <w:r w:rsidRPr="002A35C9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Supplementary Table 2</w:t>
      </w:r>
      <w:r w:rsidRPr="00845899">
        <w:rPr>
          <w:rFonts w:ascii="Times New Roman" w:hAnsi="Times New Roman" w:cs="Times New Roman"/>
          <w:b/>
          <w:color w:val="000000" w:themeColor="text1"/>
          <w:sz w:val="24"/>
          <w:szCs w:val="28"/>
          <w:lang w:val="en-US"/>
        </w:rPr>
        <w:t>.</w:t>
      </w:r>
      <w:r w:rsidRPr="002A35C9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</w:t>
      </w:r>
      <w:r w:rsidRPr="00845899">
        <w:rPr>
          <w:rFonts w:ascii="Times New Roman" w:hAnsi="Times New Roman" w:cs="Times New Roman"/>
          <w:b/>
          <w:color w:val="000000" w:themeColor="text1"/>
          <w:sz w:val="24"/>
          <w:szCs w:val="28"/>
          <w:lang w:val="en-US"/>
        </w:rPr>
        <w:t>Fluorophore-marked reagents used in s</w:t>
      </w:r>
      <w:r w:rsidRPr="00837CE7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pectral flow</w:t>
      </w:r>
      <w:r w:rsidRPr="00845899">
        <w:rPr>
          <w:rFonts w:ascii="Times New Roman" w:hAnsi="Times New Roman" w:cs="Times New Roman"/>
          <w:b/>
          <w:color w:val="000000" w:themeColor="text1"/>
          <w:sz w:val="24"/>
          <w:szCs w:val="28"/>
          <w:lang w:val="en-US"/>
        </w:rPr>
        <w:t xml:space="preserve"> cytometry</w:t>
      </w:r>
      <w:r>
        <w:rPr>
          <w:rFonts w:ascii="Times New Roman" w:hAnsi="Times New Roman" w:cs="Times New Roman"/>
          <w:b/>
          <w:color w:val="000000" w:themeColor="text1"/>
          <w:sz w:val="24"/>
          <w:szCs w:val="28"/>
          <w:lang w:val="en-US"/>
        </w:rPr>
        <w:t xml:space="preserve"> (dextramer staining)</w:t>
      </w:r>
      <w:r w:rsidRPr="00845899">
        <w:rPr>
          <w:rFonts w:ascii="Times New Roman" w:hAnsi="Times New Roman" w:cs="Times New Roman"/>
          <w:b/>
          <w:color w:val="000000" w:themeColor="text1"/>
          <w:sz w:val="24"/>
          <w:szCs w:val="28"/>
          <w:lang w:val="en-US"/>
        </w:rPr>
        <w:t>.</w:t>
      </w:r>
    </w:p>
    <w:p w14:paraId="7190C9C4" w14:textId="77777777" w:rsidR="0044794D" w:rsidRDefault="0044794D" w:rsidP="0044794D">
      <w:pPr>
        <w:pStyle w:val="Body"/>
        <w:spacing w:line="264" w:lineRule="auto"/>
        <w:rPr>
          <w:color w:val="017100"/>
        </w:rPr>
      </w:pPr>
      <w:r>
        <w:rPr>
          <w:color w:val="017100"/>
        </w:rPr>
        <w:t xml:space="preserve"> </w:t>
      </w:r>
    </w:p>
    <w:tbl>
      <w:tblPr>
        <w:tblW w:w="9728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93"/>
        <w:gridCol w:w="1697"/>
        <w:gridCol w:w="1896"/>
        <w:gridCol w:w="1821"/>
        <w:gridCol w:w="1821"/>
      </w:tblGrid>
      <w:tr w:rsidR="0044794D" w:rsidRPr="007A183E" w14:paraId="4BF8BBA1" w14:textId="77777777" w:rsidTr="00B85D92">
        <w:trPr>
          <w:trHeight w:hRule="exact" w:val="374"/>
        </w:trPr>
        <w:tc>
          <w:tcPr>
            <w:tcW w:w="2493" w:type="dxa"/>
            <w:shd w:val="clear" w:color="auto" w:fill="auto"/>
          </w:tcPr>
          <w:p w14:paraId="5A994B4E" w14:textId="77777777" w:rsidR="0044794D" w:rsidRPr="00080DF5" w:rsidRDefault="0044794D" w:rsidP="00B85D92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080DF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ell marker</w:t>
            </w:r>
          </w:p>
        </w:tc>
        <w:tc>
          <w:tcPr>
            <w:tcW w:w="1697" w:type="dxa"/>
            <w:shd w:val="clear" w:color="auto" w:fill="auto"/>
          </w:tcPr>
          <w:p w14:paraId="45EAC6C7" w14:textId="77777777" w:rsidR="0044794D" w:rsidRPr="00080DF5" w:rsidRDefault="0044794D" w:rsidP="00B85D92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080DF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Fluorophore</w:t>
            </w:r>
          </w:p>
        </w:tc>
        <w:tc>
          <w:tcPr>
            <w:tcW w:w="18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89928" w14:textId="77777777" w:rsidR="0044794D" w:rsidRPr="00080DF5" w:rsidRDefault="0044794D" w:rsidP="00B85D92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080DF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anufacturer</w:t>
            </w:r>
          </w:p>
        </w:tc>
        <w:tc>
          <w:tcPr>
            <w:tcW w:w="18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87DB4" w14:textId="77777777" w:rsidR="0044794D" w:rsidRPr="00080DF5" w:rsidRDefault="0044794D" w:rsidP="00B85D92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080DF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at. #</w:t>
            </w:r>
          </w:p>
        </w:tc>
        <w:tc>
          <w:tcPr>
            <w:tcW w:w="1821" w:type="dxa"/>
          </w:tcPr>
          <w:p w14:paraId="237B4AFE" w14:textId="77777777" w:rsidR="0044794D" w:rsidRPr="00080DF5" w:rsidRDefault="0044794D" w:rsidP="00B85D92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080DF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Dilution</w:t>
            </w:r>
          </w:p>
        </w:tc>
      </w:tr>
      <w:tr w:rsidR="0044794D" w:rsidRPr="007A183E" w14:paraId="1E3544F8" w14:textId="77777777" w:rsidTr="00B85D92">
        <w:trPr>
          <w:trHeight w:hRule="exact" w:val="374"/>
        </w:trPr>
        <w:tc>
          <w:tcPr>
            <w:tcW w:w="2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2E2A9" w14:textId="77777777" w:rsidR="0044794D" w:rsidRPr="002A35C9" w:rsidRDefault="0044794D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3</w:t>
            </w:r>
          </w:p>
        </w:tc>
        <w:tc>
          <w:tcPr>
            <w:tcW w:w="16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E38B3" w14:textId="77777777" w:rsidR="0044794D" w:rsidRPr="002A35C9" w:rsidRDefault="0044794D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</w:rPr>
              <w:t>BUV805</w:t>
            </w:r>
          </w:p>
        </w:tc>
        <w:tc>
          <w:tcPr>
            <w:tcW w:w="18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1F38E" w14:textId="77777777" w:rsidR="0044794D" w:rsidRPr="002A35C9" w:rsidRDefault="0044794D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lang w:val="de-CH"/>
              </w:rPr>
              <w:t>BD</w:t>
            </w:r>
          </w:p>
        </w:tc>
        <w:tc>
          <w:tcPr>
            <w:tcW w:w="18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98832" w14:textId="77777777" w:rsidR="0044794D" w:rsidRPr="002A35C9" w:rsidRDefault="0044794D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</w:rPr>
              <w:t>612893</w:t>
            </w:r>
          </w:p>
        </w:tc>
        <w:tc>
          <w:tcPr>
            <w:tcW w:w="1821" w:type="dxa"/>
          </w:tcPr>
          <w:p w14:paraId="496AB883" w14:textId="77777777" w:rsidR="0044794D" w:rsidRPr="002A35C9" w:rsidRDefault="0044794D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400</w:t>
            </w:r>
          </w:p>
        </w:tc>
      </w:tr>
      <w:tr w:rsidR="0044794D" w:rsidRPr="007A183E" w14:paraId="2852B02E" w14:textId="77777777" w:rsidTr="00B85D92">
        <w:trPr>
          <w:trHeight w:hRule="exact" w:val="374"/>
        </w:trPr>
        <w:tc>
          <w:tcPr>
            <w:tcW w:w="2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3AD97" w14:textId="77777777" w:rsidR="0044794D" w:rsidRPr="002A35C9" w:rsidRDefault="0044794D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4</w:t>
            </w:r>
          </w:p>
        </w:tc>
        <w:tc>
          <w:tcPr>
            <w:tcW w:w="16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476F58" w14:textId="77777777" w:rsidR="0044794D" w:rsidRPr="002A35C9" w:rsidRDefault="0044794D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</w:rPr>
              <w:t>BUV496</w:t>
            </w:r>
          </w:p>
        </w:tc>
        <w:tc>
          <w:tcPr>
            <w:tcW w:w="18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7559E" w14:textId="77777777" w:rsidR="0044794D" w:rsidRPr="002A35C9" w:rsidRDefault="0044794D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lang w:val="de-CH"/>
              </w:rPr>
              <w:t>BD</w:t>
            </w:r>
          </w:p>
        </w:tc>
        <w:tc>
          <w:tcPr>
            <w:tcW w:w="18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C4F4A" w14:textId="77777777" w:rsidR="0044794D" w:rsidRPr="002A35C9" w:rsidRDefault="0044794D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</w:rPr>
              <w:t>564652</w:t>
            </w:r>
          </w:p>
        </w:tc>
        <w:tc>
          <w:tcPr>
            <w:tcW w:w="1821" w:type="dxa"/>
          </w:tcPr>
          <w:p w14:paraId="0BAA88E7" w14:textId="77777777" w:rsidR="0044794D" w:rsidRPr="002A35C9" w:rsidRDefault="0044794D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200</w:t>
            </w:r>
          </w:p>
        </w:tc>
      </w:tr>
      <w:tr w:rsidR="0044794D" w:rsidRPr="007A183E" w14:paraId="7D09E02F" w14:textId="77777777" w:rsidTr="00B85D92">
        <w:trPr>
          <w:trHeight w:hRule="exact" w:val="374"/>
        </w:trPr>
        <w:tc>
          <w:tcPr>
            <w:tcW w:w="2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3D9946" w14:textId="77777777" w:rsidR="0044794D" w:rsidRPr="002A35C9" w:rsidRDefault="0044794D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8</w:t>
            </w:r>
          </w:p>
        </w:tc>
        <w:tc>
          <w:tcPr>
            <w:tcW w:w="16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DCD9F" w14:textId="77777777" w:rsidR="0044794D" w:rsidRPr="002A35C9" w:rsidRDefault="0044794D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</w:rPr>
              <w:t>BUV661</w:t>
            </w:r>
          </w:p>
        </w:tc>
        <w:tc>
          <w:tcPr>
            <w:tcW w:w="18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639A2" w14:textId="77777777" w:rsidR="0044794D" w:rsidRPr="002A35C9" w:rsidRDefault="0044794D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lang w:val="de-CH"/>
              </w:rPr>
              <w:t>BD</w:t>
            </w:r>
          </w:p>
        </w:tc>
        <w:tc>
          <w:tcPr>
            <w:tcW w:w="18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DD2C4" w14:textId="77777777" w:rsidR="0044794D" w:rsidRPr="002A35C9" w:rsidRDefault="0044794D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</w:rPr>
              <w:t>741683</w:t>
            </w:r>
          </w:p>
        </w:tc>
        <w:tc>
          <w:tcPr>
            <w:tcW w:w="1821" w:type="dxa"/>
          </w:tcPr>
          <w:p w14:paraId="509B9E04" w14:textId="77777777" w:rsidR="0044794D" w:rsidRPr="002A35C9" w:rsidRDefault="0044794D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200</w:t>
            </w:r>
          </w:p>
        </w:tc>
      </w:tr>
      <w:tr w:rsidR="0044794D" w:rsidRPr="007A183E" w14:paraId="4496A79C" w14:textId="77777777" w:rsidTr="00B85D92">
        <w:trPr>
          <w:trHeight w:hRule="exact" w:val="374"/>
        </w:trPr>
        <w:tc>
          <w:tcPr>
            <w:tcW w:w="2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A5804" w14:textId="77777777" w:rsidR="0044794D" w:rsidRPr="002A35C9" w:rsidRDefault="0044794D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25</w:t>
            </w:r>
          </w:p>
        </w:tc>
        <w:tc>
          <w:tcPr>
            <w:tcW w:w="16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3F95D9" w14:textId="77777777" w:rsidR="0044794D" w:rsidRPr="002A35C9" w:rsidRDefault="0044794D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</w:rPr>
              <w:t>PECy5</w:t>
            </w:r>
          </w:p>
        </w:tc>
        <w:tc>
          <w:tcPr>
            <w:tcW w:w="18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4A489" w14:textId="77777777" w:rsidR="0044794D" w:rsidRPr="002A35C9" w:rsidRDefault="0044794D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lang w:val="de-CH"/>
              </w:rPr>
              <w:t>Biolegend</w:t>
            </w:r>
          </w:p>
        </w:tc>
        <w:tc>
          <w:tcPr>
            <w:tcW w:w="18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08FB9A" w14:textId="77777777" w:rsidR="0044794D" w:rsidRPr="002A35C9" w:rsidRDefault="0044794D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</w:rPr>
              <w:t>302608</w:t>
            </w:r>
          </w:p>
        </w:tc>
        <w:tc>
          <w:tcPr>
            <w:tcW w:w="1821" w:type="dxa"/>
          </w:tcPr>
          <w:p w14:paraId="10A92900" w14:textId="77777777" w:rsidR="0044794D" w:rsidRPr="002A35C9" w:rsidRDefault="0044794D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100</w:t>
            </w:r>
          </w:p>
        </w:tc>
      </w:tr>
      <w:tr w:rsidR="0044794D" w:rsidRPr="007A183E" w14:paraId="482CAB5C" w14:textId="77777777" w:rsidTr="00B85D92">
        <w:trPr>
          <w:trHeight w:hRule="exact" w:val="374"/>
        </w:trPr>
        <w:tc>
          <w:tcPr>
            <w:tcW w:w="2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8F7DE" w14:textId="77777777" w:rsidR="0044794D" w:rsidRPr="002A35C9" w:rsidRDefault="0044794D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28</w:t>
            </w:r>
          </w:p>
        </w:tc>
        <w:tc>
          <w:tcPr>
            <w:tcW w:w="16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39E495" w14:textId="77777777" w:rsidR="0044794D" w:rsidRPr="002A35C9" w:rsidRDefault="0044794D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</w:rPr>
              <w:t>BUV737</w:t>
            </w:r>
          </w:p>
        </w:tc>
        <w:tc>
          <w:tcPr>
            <w:tcW w:w="18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2CEF1" w14:textId="77777777" w:rsidR="0044794D" w:rsidRPr="002A35C9" w:rsidRDefault="0044794D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lang w:val="de-CH"/>
              </w:rPr>
              <w:t>BD</w:t>
            </w:r>
          </w:p>
        </w:tc>
        <w:tc>
          <w:tcPr>
            <w:tcW w:w="18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9D0D7" w14:textId="77777777" w:rsidR="0044794D" w:rsidRPr="002A35C9" w:rsidRDefault="0044794D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</w:rPr>
              <w:t>564438</w:t>
            </w:r>
          </w:p>
        </w:tc>
        <w:tc>
          <w:tcPr>
            <w:tcW w:w="1821" w:type="dxa"/>
          </w:tcPr>
          <w:p w14:paraId="325D810D" w14:textId="77777777" w:rsidR="0044794D" w:rsidRPr="002A35C9" w:rsidRDefault="0044794D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100</w:t>
            </w:r>
          </w:p>
        </w:tc>
      </w:tr>
      <w:tr w:rsidR="0044794D" w:rsidRPr="007A183E" w14:paraId="6702EB37" w14:textId="77777777" w:rsidTr="00B85D92">
        <w:trPr>
          <w:trHeight w:hRule="exact" w:val="374"/>
        </w:trPr>
        <w:tc>
          <w:tcPr>
            <w:tcW w:w="2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6C7E1" w14:textId="77777777" w:rsidR="0044794D" w:rsidRPr="002A35C9" w:rsidRDefault="0044794D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39</w:t>
            </w:r>
          </w:p>
        </w:tc>
        <w:tc>
          <w:tcPr>
            <w:tcW w:w="16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EEC50" w14:textId="77777777" w:rsidR="0044794D" w:rsidRPr="002A35C9" w:rsidRDefault="0044794D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</w:rPr>
              <w:t>BV785</w:t>
            </w:r>
          </w:p>
        </w:tc>
        <w:tc>
          <w:tcPr>
            <w:tcW w:w="18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5C905A" w14:textId="77777777" w:rsidR="0044794D" w:rsidRPr="002A35C9" w:rsidRDefault="0044794D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lang w:val="de-CH"/>
              </w:rPr>
              <w:t>Biolegend</w:t>
            </w:r>
          </w:p>
        </w:tc>
        <w:tc>
          <w:tcPr>
            <w:tcW w:w="18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ABDFD" w14:textId="77777777" w:rsidR="0044794D" w:rsidRPr="002A35C9" w:rsidRDefault="0044794D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</w:rPr>
              <w:t>328239</w:t>
            </w:r>
          </w:p>
        </w:tc>
        <w:tc>
          <w:tcPr>
            <w:tcW w:w="1821" w:type="dxa"/>
          </w:tcPr>
          <w:p w14:paraId="02F75EF7" w14:textId="77777777" w:rsidR="0044794D" w:rsidRPr="002A35C9" w:rsidRDefault="0044794D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100</w:t>
            </w:r>
          </w:p>
        </w:tc>
      </w:tr>
      <w:tr w:rsidR="0044794D" w:rsidRPr="007A183E" w14:paraId="03FC0FAF" w14:textId="77777777" w:rsidTr="00B85D92">
        <w:trPr>
          <w:trHeight w:hRule="exact" w:val="374"/>
        </w:trPr>
        <w:tc>
          <w:tcPr>
            <w:tcW w:w="2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693BE" w14:textId="77777777" w:rsidR="0044794D" w:rsidRPr="002A35C9" w:rsidRDefault="0044794D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D45RA </w:t>
            </w:r>
          </w:p>
        </w:tc>
        <w:tc>
          <w:tcPr>
            <w:tcW w:w="16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5ECD0B" w14:textId="77777777" w:rsidR="0044794D" w:rsidRPr="002A35C9" w:rsidRDefault="0044794D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</w:rPr>
              <w:t>BUV563</w:t>
            </w:r>
          </w:p>
        </w:tc>
        <w:tc>
          <w:tcPr>
            <w:tcW w:w="18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D03EC" w14:textId="77777777" w:rsidR="0044794D" w:rsidRPr="002A35C9" w:rsidRDefault="0044794D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lang w:val="de-CH"/>
              </w:rPr>
              <w:t>BD</w:t>
            </w:r>
          </w:p>
        </w:tc>
        <w:tc>
          <w:tcPr>
            <w:tcW w:w="18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C685A" w14:textId="77777777" w:rsidR="0044794D" w:rsidRPr="002A35C9" w:rsidRDefault="0044794D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</w:rPr>
              <w:t>565703</w:t>
            </w:r>
          </w:p>
        </w:tc>
        <w:tc>
          <w:tcPr>
            <w:tcW w:w="1821" w:type="dxa"/>
          </w:tcPr>
          <w:p w14:paraId="69FC0295" w14:textId="77777777" w:rsidR="0044794D" w:rsidRPr="002A35C9" w:rsidRDefault="0044794D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400</w:t>
            </w:r>
          </w:p>
        </w:tc>
      </w:tr>
      <w:tr w:rsidR="0044794D" w:rsidRPr="007A183E" w14:paraId="34005188" w14:textId="77777777" w:rsidTr="00B85D92">
        <w:trPr>
          <w:trHeight w:hRule="exact" w:val="374"/>
        </w:trPr>
        <w:tc>
          <w:tcPr>
            <w:tcW w:w="2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26238" w14:textId="77777777" w:rsidR="0044794D" w:rsidRPr="002A35C9" w:rsidRDefault="0044794D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56</w:t>
            </w:r>
          </w:p>
        </w:tc>
        <w:tc>
          <w:tcPr>
            <w:tcW w:w="16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F00A5" w14:textId="77777777" w:rsidR="0044794D" w:rsidRPr="002A35C9" w:rsidRDefault="0044794D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</w:rPr>
              <w:t>BB790-P</w:t>
            </w:r>
          </w:p>
        </w:tc>
        <w:tc>
          <w:tcPr>
            <w:tcW w:w="18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88EFC" w14:textId="77777777" w:rsidR="0044794D" w:rsidRPr="002A35C9" w:rsidRDefault="0044794D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lang w:val="de-CH"/>
              </w:rPr>
              <w:t>BD</w:t>
            </w:r>
          </w:p>
        </w:tc>
        <w:tc>
          <w:tcPr>
            <w:tcW w:w="18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2399B" w14:textId="77777777" w:rsidR="0044794D" w:rsidRPr="002A35C9" w:rsidRDefault="0044794D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</w:rPr>
              <w:t>624296</w:t>
            </w: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 xml:space="preserve"> (custom)</w:t>
            </w:r>
          </w:p>
        </w:tc>
        <w:tc>
          <w:tcPr>
            <w:tcW w:w="1821" w:type="dxa"/>
          </w:tcPr>
          <w:p w14:paraId="0078C3E8" w14:textId="77777777" w:rsidR="0044794D" w:rsidRPr="002A35C9" w:rsidRDefault="0044794D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400</w:t>
            </w:r>
          </w:p>
        </w:tc>
      </w:tr>
      <w:tr w:rsidR="0044794D" w:rsidRPr="007A183E" w14:paraId="7D3676FD" w14:textId="77777777" w:rsidTr="00B85D92">
        <w:trPr>
          <w:trHeight w:hRule="exact" w:val="374"/>
        </w:trPr>
        <w:tc>
          <w:tcPr>
            <w:tcW w:w="2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44955E" w14:textId="77777777" w:rsidR="0044794D" w:rsidRPr="002A35C9" w:rsidRDefault="0044794D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57</w:t>
            </w:r>
          </w:p>
        </w:tc>
        <w:tc>
          <w:tcPr>
            <w:tcW w:w="16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2F6A6" w14:textId="77777777" w:rsidR="0044794D" w:rsidRPr="002A35C9" w:rsidRDefault="0044794D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</w:rPr>
              <w:t>PerCP</w:t>
            </w:r>
            <w:r w:rsidRPr="002A35C9">
              <w:rPr>
                <w:rFonts w:ascii="Times New Roman" w:hAnsi="Times New Roman" w:cs="Times New Roman"/>
                <w:color w:val="000000" w:themeColor="text1"/>
                <w:lang w:val="de-CH"/>
              </w:rPr>
              <w:t>-</w:t>
            </w:r>
            <w:r w:rsidRPr="002A35C9">
              <w:rPr>
                <w:rFonts w:ascii="Times New Roman" w:hAnsi="Times New Roman" w:cs="Times New Roman"/>
                <w:color w:val="000000" w:themeColor="text1"/>
              </w:rPr>
              <w:t>Cy5.5</w:t>
            </w:r>
          </w:p>
        </w:tc>
        <w:tc>
          <w:tcPr>
            <w:tcW w:w="18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D290B" w14:textId="77777777" w:rsidR="0044794D" w:rsidRPr="002A35C9" w:rsidRDefault="0044794D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lang w:val="de-CH"/>
              </w:rPr>
              <w:t>Biolegend</w:t>
            </w:r>
          </w:p>
        </w:tc>
        <w:tc>
          <w:tcPr>
            <w:tcW w:w="18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C47FD" w14:textId="77777777" w:rsidR="0044794D" w:rsidRPr="002A35C9" w:rsidRDefault="0044794D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</w:rPr>
              <w:t>359621</w:t>
            </w:r>
          </w:p>
        </w:tc>
        <w:tc>
          <w:tcPr>
            <w:tcW w:w="1821" w:type="dxa"/>
          </w:tcPr>
          <w:p w14:paraId="36628935" w14:textId="77777777" w:rsidR="0044794D" w:rsidRPr="002A35C9" w:rsidRDefault="0044794D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100</w:t>
            </w:r>
          </w:p>
        </w:tc>
      </w:tr>
      <w:tr w:rsidR="0044794D" w:rsidRPr="007A183E" w14:paraId="2E2EDE16" w14:textId="77777777" w:rsidTr="00B85D92">
        <w:trPr>
          <w:trHeight w:hRule="exact" w:val="374"/>
        </w:trPr>
        <w:tc>
          <w:tcPr>
            <w:tcW w:w="2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FC5B7" w14:textId="77777777" w:rsidR="0044794D" w:rsidRPr="002A35C9" w:rsidRDefault="0044794D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69</w:t>
            </w:r>
          </w:p>
        </w:tc>
        <w:tc>
          <w:tcPr>
            <w:tcW w:w="16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D0D66C" w14:textId="77777777" w:rsidR="0044794D" w:rsidRPr="002A35C9" w:rsidRDefault="0044794D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</w:rPr>
              <w:t>FITC</w:t>
            </w:r>
          </w:p>
        </w:tc>
        <w:tc>
          <w:tcPr>
            <w:tcW w:w="18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EB802" w14:textId="77777777" w:rsidR="0044794D" w:rsidRPr="002A35C9" w:rsidRDefault="0044794D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lang w:val="de-CH"/>
              </w:rPr>
              <w:t>Biolegend</w:t>
            </w:r>
          </w:p>
        </w:tc>
        <w:tc>
          <w:tcPr>
            <w:tcW w:w="18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62F91" w14:textId="77777777" w:rsidR="0044794D" w:rsidRPr="002A35C9" w:rsidRDefault="0044794D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</w:rPr>
              <w:t>310904</w:t>
            </w:r>
          </w:p>
        </w:tc>
        <w:tc>
          <w:tcPr>
            <w:tcW w:w="1821" w:type="dxa"/>
          </w:tcPr>
          <w:p w14:paraId="287BBDD8" w14:textId="77777777" w:rsidR="0044794D" w:rsidRPr="002A35C9" w:rsidRDefault="0044794D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100</w:t>
            </w:r>
          </w:p>
        </w:tc>
      </w:tr>
      <w:tr w:rsidR="0044794D" w:rsidRPr="007A183E" w14:paraId="4E2DFE31" w14:textId="77777777" w:rsidTr="00B85D92">
        <w:trPr>
          <w:trHeight w:hRule="exact" w:val="374"/>
        </w:trPr>
        <w:tc>
          <w:tcPr>
            <w:tcW w:w="2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ACAEE" w14:textId="77777777" w:rsidR="0044794D" w:rsidRPr="002A35C9" w:rsidRDefault="0044794D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95</w:t>
            </w:r>
          </w:p>
        </w:tc>
        <w:tc>
          <w:tcPr>
            <w:tcW w:w="16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17FD9A" w14:textId="77777777" w:rsidR="0044794D" w:rsidRPr="002A35C9" w:rsidRDefault="0044794D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</w:rPr>
              <w:t>PE Dazzle</w:t>
            </w:r>
          </w:p>
        </w:tc>
        <w:tc>
          <w:tcPr>
            <w:tcW w:w="18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8E16D" w14:textId="77777777" w:rsidR="0044794D" w:rsidRPr="002A35C9" w:rsidRDefault="0044794D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lang w:val="de-CH"/>
              </w:rPr>
              <w:t>BD</w:t>
            </w:r>
          </w:p>
        </w:tc>
        <w:tc>
          <w:tcPr>
            <w:tcW w:w="18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9CDC54" w14:textId="77777777" w:rsidR="0044794D" w:rsidRPr="002A35C9" w:rsidRDefault="0044794D" w:rsidP="00B85D92">
            <w:pPr>
              <w:rPr>
                <w:color w:val="000000" w:themeColor="text1"/>
                <w:sz w:val="20"/>
                <w:szCs w:val="20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</w:rPr>
              <w:t>562395</w:t>
            </w:r>
          </w:p>
          <w:p w14:paraId="15BD522B" w14:textId="77777777" w:rsidR="0044794D" w:rsidRPr="002A35C9" w:rsidRDefault="0044794D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21" w:type="dxa"/>
          </w:tcPr>
          <w:p w14:paraId="1B05F252" w14:textId="77777777" w:rsidR="0044794D" w:rsidRPr="002A35C9" w:rsidRDefault="0044794D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100</w:t>
            </w:r>
          </w:p>
        </w:tc>
      </w:tr>
      <w:tr w:rsidR="0044794D" w:rsidRPr="007A183E" w14:paraId="0F5A6D06" w14:textId="77777777" w:rsidTr="00B85D92">
        <w:trPr>
          <w:trHeight w:hRule="exact" w:val="374"/>
        </w:trPr>
        <w:tc>
          <w:tcPr>
            <w:tcW w:w="2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D85CD" w14:textId="77777777" w:rsidR="0044794D" w:rsidRPr="002A35C9" w:rsidRDefault="0044794D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127</w:t>
            </w:r>
          </w:p>
        </w:tc>
        <w:tc>
          <w:tcPr>
            <w:tcW w:w="16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2E7CF" w14:textId="77777777" w:rsidR="0044794D" w:rsidRPr="002A35C9" w:rsidRDefault="0044794D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</w:rPr>
              <w:t>PE</w:t>
            </w:r>
            <w:r>
              <w:rPr>
                <w:rFonts w:ascii="Times New Roman" w:hAnsi="Times New Roman" w:cs="Times New Roman"/>
                <w:color w:val="000000" w:themeColor="text1"/>
                <w:lang w:val="de-CH"/>
              </w:rPr>
              <w:t>/</w:t>
            </w:r>
            <w:r w:rsidRPr="002A35C9">
              <w:rPr>
                <w:rFonts w:ascii="Times New Roman" w:hAnsi="Times New Roman" w:cs="Times New Roman"/>
                <w:color w:val="000000" w:themeColor="text1"/>
              </w:rPr>
              <w:t>Fire 700</w:t>
            </w:r>
          </w:p>
        </w:tc>
        <w:tc>
          <w:tcPr>
            <w:tcW w:w="18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3BDF9" w14:textId="77777777" w:rsidR="0044794D" w:rsidRPr="002A35C9" w:rsidRDefault="0044794D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lang w:val="de-CH"/>
              </w:rPr>
              <w:t>Biolegend</w:t>
            </w:r>
          </w:p>
        </w:tc>
        <w:tc>
          <w:tcPr>
            <w:tcW w:w="18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BE820" w14:textId="77777777" w:rsidR="0044794D" w:rsidRPr="002A35C9" w:rsidRDefault="0044794D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</w:rPr>
              <w:t>351365</w:t>
            </w:r>
          </w:p>
        </w:tc>
        <w:tc>
          <w:tcPr>
            <w:tcW w:w="1821" w:type="dxa"/>
          </w:tcPr>
          <w:p w14:paraId="7224F867" w14:textId="77777777" w:rsidR="0044794D" w:rsidRPr="002A35C9" w:rsidRDefault="0044794D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100</w:t>
            </w:r>
          </w:p>
        </w:tc>
      </w:tr>
      <w:tr w:rsidR="0044794D" w:rsidRPr="007A183E" w14:paraId="35AFFFF1" w14:textId="77777777" w:rsidTr="00B85D92">
        <w:trPr>
          <w:trHeight w:hRule="exact" w:val="374"/>
        </w:trPr>
        <w:tc>
          <w:tcPr>
            <w:tcW w:w="2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53E59" w14:textId="77777777" w:rsidR="0044794D" w:rsidRPr="002A35C9" w:rsidRDefault="0044794D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R7</w:t>
            </w:r>
          </w:p>
        </w:tc>
        <w:tc>
          <w:tcPr>
            <w:tcW w:w="16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59488" w14:textId="77777777" w:rsidR="0044794D" w:rsidRPr="002A35C9" w:rsidRDefault="0044794D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lang w:val="de-CH"/>
              </w:rPr>
              <w:t>lexa</w:t>
            </w:r>
            <w:r w:rsidRPr="002A35C9">
              <w:rPr>
                <w:rFonts w:ascii="Times New Roman" w:hAnsi="Times New Roman" w:cs="Times New Roman"/>
                <w:color w:val="000000" w:themeColor="text1"/>
              </w:rPr>
              <w:t>700</w:t>
            </w:r>
          </w:p>
        </w:tc>
        <w:tc>
          <w:tcPr>
            <w:tcW w:w="18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FE1BA" w14:textId="77777777" w:rsidR="0044794D" w:rsidRPr="002A35C9" w:rsidRDefault="0044794D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lang w:val="de-CH"/>
              </w:rPr>
              <w:t>BD</w:t>
            </w:r>
          </w:p>
        </w:tc>
        <w:tc>
          <w:tcPr>
            <w:tcW w:w="18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35884" w14:textId="77777777" w:rsidR="0044794D" w:rsidRPr="002A35C9" w:rsidRDefault="0044794D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</w:rPr>
              <w:t>561143</w:t>
            </w:r>
          </w:p>
        </w:tc>
        <w:tc>
          <w:tcPr>
            <w:tcW w:w="1821" w:type="dxa"/>
          </w:tcPr>
          <w:p w14:paraId="37077F6B" w14:textId="77777777" w:rsidR="0044794D" w:rsidRPr="002A35C9" w:rsidRDefault="0044794D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100</w:t>
            </w:r>
          </w:p>
        </w:tc>
      </w:tr>
      <w:tr w:rsidR="0044794D" w:rsidRPr="007A183E" w14:paraId="68F7AB20" w14:textId="77777777" w:rsidTr="00B85D92">
        <w:trPr>
          <w:trHeight w:hRule="exact" w:val="374"/>
        </w:trPr>
        <w:tc>
          <w:tcPr>
            <w:tcW w:w="2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A92BF" w14:textId="77777777" w:rsidR="0044794D" w:rsidRPr="002A35C9" w:rsidRDefault="0044794D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XCR3</w:t>
            </w:r>
          </w:p>
        </w:tc>
        <w:tc>
          <w:tcPr>
            <w:tcW w:w="16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C8D32" w14:textId="77777777" w:rsidR="0044794D" w:rsidRPr="002A35C9" w:rsidRDefault="0044794D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</w:rPr>
              <w:t>BV510</w:t>
            </w:r>
          </w:p>
        </w:tc>
        <w:tc>
          <w:tcPr>
            <w:tcW w:w="18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21688B" w14:textId="77777777" w:rsidR="0044794D" w:rsidRPr="002A35C9" w:rsidRDefault="0044794D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lang w:val="de-CH"/>
              </w:rPr>
              <w:t>Biolegend</w:t>
            </w:r>
          </w:p>
        </w:tc>
        <w:tc>
          <w:tcPr>
            <w:tcW w:w="18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46ADE" w14:textId="77777777" w:rsidR="0044794D" w:rsidRPr="002A35C9" w:rsidRDefault="0044794D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</w:rPr>
              <w:t>353725</w:t>
            </w:r>
          </w:p>
        </w:tc>
        <w:tc>
          <w:tcPr>
            <w:tcW w:w="1821" w:type="dxa"/>
          </w:tcPr>
          <w:p w14:paraId="2674C6B4" w14:textId="77777777" w:rsidR="0044794D" w:rsidRPr="002A35C9" w:rsidRDefault="0044794D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100</w:t>
            </w:r>
          </w:p>
        </w:tc>
      </w:tr>
      <w:tr w:rsidR="0044794D" w:rsidRPr="007A183E" w14:paraId="33D7B2B7" w14:textId="77777777" w:rsidTr="00B85D92">
        <w:trPr>
          <w:trHeight w:hRule="exact" w:val="374"/>
        </w:trPr>
        <w:tc>
          <w:tcPr>
            <w:tcW w:w="2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CCC43" w14:textId="77777777" w:rsidR="0044794D" w:rsidRPr="002A35C9" w:rsidRDefault="0044794D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X3CR1</w:t>
            </w:r>
          </w:p>
        </w:tc>
        <w:tc>
          <w:tcPr>
            <w:tcW w:w="16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4CD73" w14:textId="77777777" w:rsidR="0044794D" w:rsidRPr="002A35C9" w:rsidRDefault="0044794D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</w:rPr>
              <w:t>BV650</w:t>
            </w:r>
          </w:p>
        </w:tc>
        <w:tc>
          <w:tcPr>
            <w:tcW w:w="18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AADF0" w14:textId="77777777" w:rsidR="0044794D" w:rsidRPr="002A35C9" w:rsidRDefault="0044794D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lang w:val="de-CH"/>
              </w:rPr>
              <w:t>Biolegend</w:t>
            </w:r>
          </w:p>
        </w:tc>
        <w:tc>
          <w:tcPr>
            <w:tcW w:w="18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FAA7A" w14:textId="77777777" w:rsidR="0044794D" w:rsidRPr="002A35C9" w:rsidRDefault="0044794D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</w:rPr>
              <w:t>341625</w:t>
            </w:r>
          </w:p>
        </w:tc>
        <w:tc>
          <w:tcPr>
            <w:tcW w:w="1821" w:type="dxa"/>
          </w:tcPr>
          <w:p w14:paraId="619BDF70" w14:textId="77777777" w:rsidR="0044794D" w:rsidRPr="002A35C9" w:rsidRDefault="0044794D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100</w:t>
            </w:r>
          </w:p>
        </w:tc>
      </w:tr>
      <w:tr w:rsidR="0044794D" w:rsidRPr="007A183E" w14:paraId="27134DD1" w14:textId="77777777" w:rsidTr="00B85D92">
        <w:trPr>
          <w:trHeight w:hRule="exact" w:val="374"/>
        </w:trPr>
        <w:tc>
          <w:tcPr>
            <w:tcW w:w="2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EFE6F3" w14:textId="77777777" w:rsidR="0044794D" w:rsidRPr="002A35C9" w:rsidRDefault="0044794D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OMES</w:t>
            </w:r>
          </w:p>
        </w:tc>
        <w:tc>
          <w:tcPr>
            <w:tcW w:w="16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7BFBA1" w14:textId="77777777" w:rsidR="0044794D" w:rsidRPr="002A35C9" w:rsidRDefault="0044794D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</w:rPr>
              <w:t>PECy7</w:t>
            </w:r>
          </w:p>
        </w:tc>
        <w:tc>
          <w:tcPr>
            <w:tcW w:w="18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7112FF" w14:textId="77777777" w:rsidR="0044794D" w:rsidRPr="002A35C9" w:rsidRDefault="0044794D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lang w:val="de-CH"/>
              </w:rPr>
              <w:t>Invitrogen</w:t>
            </w:r>
          </w:p>
        </w:tc>
        <w:tc>
          <w:tcPr>
            <w:tcW w:w="18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F2B3BA" w14:textId="77777777" w:rsidR="0044794D" w:rsidRPr="002A35C9" w:rsidRDefault="0044794D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</w:rPr>
              <w:t>25-4877-41</w:t>
            </w:r>
          </w:p>
        </w:tc>
        <w:tc>
          <w:tcPr>
            <w:tcW w:w="1821" w:type="dxa"/>
          </w:tcPr>
          <w:p w14:paraId="36E5C069" w14:textId="77777777" w:rsidR="0044794D" w:rsidRPr="002A35C9" w:rsidRDefault="0044794D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100</w:t>
            </w:r>
          </w:p>
        </w:tc>
      </w:tr>
      <w:tr w:rsidR="0044794D" w:rsidRPr="007A183E" w14:paraId="46AF1CC3" w14:textId="77777777" w:rsidTr="00B85D92">
        <w:trPr>
          <w:trHeight w:hRule="exact" w:val="374"/>
        </w:trPr>
        <w:tc>
          <w:tcPr>
            <w:tcW w:w="2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9D2451" w14:textId="77777777" w:rsidR="0044794D" w:rsidRPr="002A35C9" w:rsidRDefault="0044794D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nzyme B</w:t>
            </w:r>
          </w:p>
        </w:tc>
        <w:tc>
          <w:tcPr>
            <w:tcW w:w="16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705A6" w14:textId="77777777" w:rsidR="0044794D" w:rsidRPr="002A35C9" w:rsidRDefault="0044794D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</w:rPr>
              <w:t xml:space="preserve">Pacific </w:t>
            </w:r>
            <w:r w:rsidRPr="002A35C9">
              <w:rPr>
                <w:rFonts w:ascii="Times New Roman" w:hAnsi="Times New Roman" w:cs="Times New Roman"/>
                <w:color w:val="000000" w:themeColor="text1"/>
                <w:lang w:val="de-CH"/>
              </w:rPr>
              <w:t>B</w:t>
            </w:r>
            <w:r w:rsidRPr="002A35C9">
              <w:rPr>
                <w:rFonts w:ascii="Times New Roman" w:hAnsi="Times New Roman" w:cs="Times New Roman"/>
                <w:color w:val="000000" w:themeColor="text1"/>
              </w:rPr>
              <w:t>lue</w:t>
            </w:r>
          </w:p>
        </w:tc>
        <w:tc>
          <w:tcPr>
            <w:tcW w:w="18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0A36B" w14:textId="77777777" w:rsidR="0044794D" w:rsidRPr="002A35C9" w:rsidRDefault="0044794D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lang w:val="de-CH"/>
              </w:rPr>
              <w:t>Biolegend</w:t>
            </w:r>
          </w:p>
        </w:tc>
        <w:tc>
          <w:tcPr>
            <w:tcW w:w="18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A3236" w14:textId="77777777" w:rsidR="0044794D" w:rsidRPr="002A35C9" w:rsidRDefault="0044794D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</w:rPr>
              <w:t>515408</w:t>
            </w:r>
          </w:p>
        </w:tc>
        <w:tc>
          <w:tcPr>
            <w:tcW w:w="1821" w:type="dxa"/>
          </w:tcPr>
          <w:p w14:paraId="572522A6" w14:textId="77777777" w:rsidR="0044794D" w:rsidRPr="002A35C9" w:rsidRDefault="0044794D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100</w:t>
            </w:r>
          </w:p>
        </w:tc>
      </w:tr>
      <w:tr w:rsidR="0044794D" w:rsidRPr="007A183E" w14:paraId="10D561A0" w14:textId="77777777" w:rsidTr="00B85D92">
        <w:trPr>
          <w:trHeight w:hRule="exact" w:val="374"/>
        </w:trPr>
        <w:tc>
          <w:tcPr>
            <w:tcW w:w="2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F323E" w14:textId="77777777" w:rsidR="0044794D" w:rsidRPr="002A35C9" w:rsidRDefault="0044794D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LA-DR</w:t>
            </w:r>
          </w:p>
        </w:tc>
        <w:tc>
          <w:tcPr>
            <w:tcW w:w="16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74059" w14:textId="77777777" w:rsidR="0044794D" w:rsidRPr="002A35C9" w:rsidRDefault="0044794D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</w:rPr>
              <w:t>BUV615</w:t>
            </w:r>
          </w:p>
        </w:tc>
        <w:tc>
          <w:tcPr>
            <w:tcW w:w="18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1C8FA4" w14:textId="77777777" w:rsidR="0044794D" w:rsidRPr="002A35C9" w:rsidRDefault="0044794D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lang w:val="de-CH"/>
              </w:rPr>
              <w:t>BD</w:t>
            </w:r>
          </w:p>
        </w:tc>
        <w:tc>
          <w:tcPr>
            <w:tcW w:w="18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F6357" w14:textId="77777777" w:rsidR="0044794D" w:rsidRPr="002A35C9" w:rsidRDefault="0044794D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</w:rPr>
              <w:t>751142</w:t>
            </w:r>
          </w:p>
        </w:tc>
        <w:tc>
          <w:tcPr>
            <w:tcW w:w="1821" w:type="dxa"/>
          </w:tcPr>
          <w:p w14:paraId="7C52D57F" w14:textId="77777777" w:rsidR="0044794D" w:rsidRPr="002A35C9" w:rsidRDefault="0044794D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200</w:t>
            </w:r>
          </w:p>
        </w:tc>
      </w:tr>
      <w:tr w:rsidR="0044794D" w:rsidRPr="007A183E" w14:paraId="3F1AB1D5" w14:textId="77777777" w:rsidTr="00B85D92">
        <w:trPr>
          <w:trHeight w:hRule="exact" w:val="374"/>
        </w:trPr>
        <w:tc>
          <w:tcPr>
            <w:tcW w:w="2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EED99" w14:textId="77777777" w:rsidR="0044794D" w:rsidRPr="002A35C9" w:rsidRDefault="0044794D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-67</w:t>
            </w:r>
          </w:p>
        </w:tc>
        <w:tc>
          <w:tcPr>
            <w:tcW w:w="16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DE273" w14:textId="77777777" w:rsidR="0044794D" w:rsidRPr="002A35C9" w:rsidRDefault="0044794D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</w:rPr>
              <w:t>BUV395</w:t>
            </w:r>
          </w:p>
        </w:tc>
        <w:tc>
          <w:tcPr>
            <w:tcW w:w="18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4FD69" w14:textId="77777777" w:rsidR="0044794D" w:rsidRPr="002A35C9" w:rsidRDefault="0044794D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lang w:val="de-CH"/>
              </w:rPr>
              <w:t>BD</w:t>
            </w:r>
          </w:p>
        </w:tc>
        <w:tc>
          <w:tcPr>
            <w:tcW w:w="18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AA8B9" w14:textId="77777777" w:rsidR="0044794D" w:rsidRPr="002A35C9" w:rsidRDefault="0044794D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</w:rPr>
              <w:t>564071</w:t>
            </w:r>
          </w:p>
        </w:tc>
        <w:tc>
          <w:tcPr>
            <w:tcW w:w="1821" w:type="dxa"/>
          </w:tcPr>
          <w:p w14:paraId="3B47732F" w14:textId="77777777" w:rsidR="0044794D" w:rsidRPr="002A35C9" w:rsidRDefault="0044794D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100</w:t>
            </w:r>
          </w:p>
        </w:tc>
      </w:tr>
      <w:tr w:rsidR="0044794D" w:rsidRPr="007A183E" w14:paraId="335BA831" w14:textId="77777777" w:rsidTr="00B85D92">
        <w:trPr>
          <w:trHeight w:hRule="exact" w:val="374"/>
        </w:trPr>
        <w:tc>
          <w:tcPr>
            <w:tcW w:w="2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51776" w14:textId="77777777" w:rsidR="0044794D" w:rsidRPr="002A35C9" w:rsidRDefault="0044794D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-1</w:t>
            </w:r>
          </w:p>
        </w:tc>
        <w:tc>
          <w:tcPr>
            <w:tcW w:w="16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01F6F6" w14:textId="77777777" w:rsidR="0044794D" w:rsidRPr="002A35C9" w:rsidRDefault="0044794D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</w:rPr>
              <w:t>BV605</w:t>
            </w:r>
          </w:p>
        </w:tc>
        <w:tc>
          <w:tcPr>
            <w:tcW w:w="18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6C2731" w14:textId="77777777" w:rsidR="0044794D" w:rsidRPr="002A35C9" w:rsidRDefault="0044794D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lang w:val="de-CH"/>
              </w:rPr>
              <w:t>Biolegend</w:t>
            </w:r>
          </w:p>
        </w:tc>
        <w:tc>
          <w:tcPr>
            <w:tcW w:w="18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844F6" w14:textId="77777777" w:rsidR="0044794D" w:rsidRPr="002A35C9" w:rsidRDefault="0044794D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</w:rPr>
              <w:t>329923</w:t>
            </w:r>
          </w:p>
        </w:tc>
        <w:tc>
          <w:tcPr>
            <w:tcW w:w="1821" w:type="dxa"/>
          </w:tcPr>
          <w:p w14:paraId="79EA7A1D" w14:textId="77777777" w:rsidR="0044794D" w:rsidRPr="002A35C9" w:rsidRDefault="0044794D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100</w:t>
            </w:r>
          </w:p>
        </w:tc>
      </w:tr>
      <w:tr w:rsidR="0044794D" w:rsidRPr="007A183E" w14:paraId="6A56026E" w14:textId="77777777" w:rsidTr="00B85D92">
        <w:trPr>
          <w:trHeight w:hRule="exact" w:val="374"/>
        </w:trPr>
        <w:tc>
          <w:tcPr>
            <w:tcW w:w="2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502ACD" w14:textId="77777777" w:rsidR="0044794D" w:rsidRPr="002A35C9" w:rsidRDefault="0044794D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  <w:r w:rsidRPr="002A35C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-</w:t>
            </w:r>
            <w:r w:rsidRPr="002A35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T</w:t>
            </w:r>
          </w:p>
        </w:tc>
        <w:tc>
          <w:tcPr>
            <w:tcW w:w="16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6F3DB" w14:textId="77777777" w:rsidR="0044794D" w:rsidRPr="002A35C9" w:rsidRDefault="0044794D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</w:rPr>
              <w:t>BV711</w:t>
            </w:r>
          </w:p>
        </w:tc>
        <w:tc>
          <w:tcPr>
            <w:tcW w:w="18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5FC4B" w14:textId="77777777" w:rsidR="0044794D" w:rsidRPr="002A35C9" w:rsidRDefault="0044794D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lang w:val="de-CH"/>
              </w:rPr>
              <w:t>Biolegend</w:t>
            </w:r>
          </w:p>
        </w:tc>
        <w:tc>
          <w:tcPr>
            <w:tcW w:w="18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EC73A7" w14:textId="77777777" w:rsidR="0044794D" w:rsidRPr="002A35C9" w:rsidRDefault="0044794D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</w:rPr>
              <w:t>644819</w:t>
            </w:r>
          </w:p>
        </w:tc>
        <w:tc>
          <w:tcPr>
            <w:tcW w:w="1821" w:type="dxa"/>
          </w:tcPr>
          <w:p w14:paraId="2D1DC687" w14:textId="77777777" w:rsidR="0044794D" w:rsidRPr="002A35C9" w:rsidRDefault="0044794D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100</w:t>
            </w:r>
          </w:p>
        </w:tc>
      </w:tr>
      <w:tr w:rsidR="0044794D" w:rsidRPr="007A183E" w14:paraId="0D93C421" w14:textId="77777777" w:rsidTr="00B85D92">
        <w:trPr>
          <w:trHeight w:hRule="exact" w:val="374"/>
        </w:trPr>
        <w:tc>
          <w:tcPr>
            <w:tcW w:w="2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82A8E" w14:textId="77777777" w:rsidR="0044794D" w:rsidRPr="002A35C9" w:rsidRDefault="0044794D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F-7/TCF-1</w:t>
            </w:r>
          </w:p>
        </w:tc>
        <w:tc>
          <w:tcPr>
            <w:tcW w:w="16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752EF9" w14:textId="77777777" w:rsidR="0044794D" w:rsidRPr="002A35C9" w:rsidRDefault="0044794D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</w:rPr>
              <w:t>BV421</w:t>
            </w:r>
          </w:p>
        </w:tc>
        <w:tc>
          <w:tcPr>
            <w:tcW w:w="18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7F8CE" w14:textId="77777777" w:rsidR="0044794D" w:rsidRPr="002A35C9" w:rsidRDefault="0044794D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lang w:val="de-CH"/>
              </w:rPr>
              <w:t>BD</w:t>
            </w:r>
          </w:p>
        </w:tc>
        <w:tc>
          <w:tcPr>
            <w:tcW w:w="18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309674" w14:textId="77777777" w:rsidR="0044794D" w:rsidRPr="002A35C9" w:rsidRDefault="0044794D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</w:rPr>
              <w:t>566692</w:t>
            </w:r>
          </w:p>
        </w:tc>
        <w:tc>
          <w:tcPr>
            <w:tcW w:w="1821" w:type="dxa"/>
          </w:tcPr>
          <w:p w14:paraId="2008D302" w14:textId="77777777" w:rsidR="0044794D" w:rsidRPr="002A35C9" w:rsidRDefault="0044794D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50</w:t>
            </w:r>
          </w:p>
        </w:tc>
      </w:tr>
      <w:tr w:rsidR="0044794D" w:rsidRPr="007A183E" w14:paraId="5DB2A838" w14:textId="77777777" w:rsidTr="00B85D92">
        <w:trPr>
          <w:trHeight w:hRule="exact" w:val="374"/>
        </w:trPr>
        <w:tc>
          <w:tcPr>
            <w:tcW w:w="2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7D5A4" w14:textId="77777777" w:rsidR="0044794D" w:rsidRPr="002A35C9" w:rsidRDefault="0044794D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-3</w:t>
            </w:r>
          </w:p>
        </w:tc>
        <w:tc>
          <w:tcPr>
            <w:tcW w:w="16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BE280" w14:textId="77777777" w:rsidR="0044794D" w:rsidRPr="00597514" w:rsidRDefault="0044794D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</w:rPr>
              <w:t>APC</w:t>
            </w:r>
            <w:r>
              <w:rPr>
                <w:rFonts w:ascii="Times New Roman" w:hAnsi="Times New Roman" w:cs="Times New Roman"/>
                <w:color w:val="000000" w:themeColor="text1"/>
                <w:lang w:val="de-CH"/>
              </w:rPr>
              <w:t>/F</w:t>
            </w:r>
            <w:r w:rsidRPr="002A35C9">
              <w:rPr>
                <w:rFonts w:ascii="Times New Roman" w:hAnsi="Times New Roman" w:cs="Times New Roman"/>
                <w:color w:val="000000" w:themeColor="text1"/>
              </w:rPr>
              <w:t>ire</w:t>
            </w:r>
            <w:r>
              <w:rPr>
                <w:rFonts w:ascii="Times New Roman" w:hAnsi="Times New Roman" w:cs="Times New Roman"/>
                <w:color w:val="000000" w:themeColor="text1"/>
                <w:lang w:val="de-CH"/>
              </w:rPr>
              <w:t xml:space="preserve"> 750</w:t>
            </w:r>
          </w:p>
        </w:tc>
        <w:tc>
          <w:tcPr>
            <w:tcW w:w="18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9D0DF6" w14:textId="77777777" w:rsidR="0044794D" w:rsidRPr="002A35C9" w:rsidRDefault="0044794D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lang w:val="de-CH"/>
              </w:rPr>
              <w:t>Biolegend</w:t>
            </w:r>
          </w:p>
        </w:tc>
        <w:tc>
          <w:tcPr>
            <w:tcW w:w="18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D5873" w14:textId="77777777" w:rsidR="0044794D" w:rsidRPr="002A35C9" w:rsidRDefault="0044794D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</w:rPr>
              <w:t>345043</w:t>
            </w:r>
          </w:p>
        </w:tc>
        <w:tc>
          <w:tcPr>
            <w:tcW w:w="1821" w:type="dxa"/>
          </w:tcPr>
          <w:p w14:paraId="4FA73BEC" w14:textId="77777777" w:rsidR="0044794D" w:rsidRPr="002A35C9" w:rsidRDefault="0044794D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100</w:t>
            </w:r>
          </w:p>
        </w:tc>
      </w:tr>
      <w:tr w:rsidR="0044794D" w:rsidRPr="007A183E" w14:paraId="185113EF" w14:textId="77777777" w:rsidTr="00B85D92">
        <w:trPr>
          <w:trHeight w:hRule="exact" w:val="374"/>
        </w:trPr>
        <w:tc>
          <w:tcPr>
            <w:tcW w:w="2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C643B" w14:textId="77777777" w:rsidR="0044794D" w:rsidRPr="002A35C9" w:rsidRDefault="0044794D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X</w:t>
            </w:r>
          </w:p>
        </w:tc>
        <w:tc>
          <w:tcPr>
            <w:tcW w:w="16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DF6E2" w14:textId="77777777" w:rsidR="0044794D" w:rsidRPr="002A35C9" w:rsidRDefault="0044794D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de-CH"/>
              </w:rPr>
              <w:t xml:space="preserve">eFluor </w:t>
            </w:r>
            <w:r w:rsidRPr="002A35C9">
              <w:rPr>
                <w:rFonts w:ascii="Times New Roman" w:hAnsi="Times New Roman" w:cs="Times New Roman"/>
                <w:color w:val="000000" w:themeColor="text1"/>
              </w:rPr>
              <w:t>660</w:t>
            </w:r>
          </w:p>
        </w:tc>
        <w:tc>
          <w:tcPr>
            <w:tcW w:w="18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538EF" w14:textId="77777777" w:rsidR="0044794D" w:rsidRPr="002A35C9" w:rsidRDefault="0044794D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lang w:val="de-CH"/>
              </w:rPr>
              <w:t>Invitrogen</w:t>
            </w:r>
          </w:p>
        </w:tc>
        <w:tc>
          <w:tcPr>
            <w:tcW w:w="18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5F3F9" w14:textId="77777777" w:rsidR="0044794D" w:rsidRPr="002A35C9" w:rsidRDefault="0044794D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</w:rPr>
              <w:t>50-6502-80</w:t>
            </w:r>
          </w:p>
        </w:tc>
        <w:tc>
          <w:tcPr>
            <w:tcW w:w="1821" w:type="dxa"/>
          </w:tcPr>
          <w:p w14:paraId="11CD9EC8" w14:textId="77777777" w:rsidR="0044794D" w:rsidRPr="002A35C9" w:rsidRDefault="0044794D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100</w:t>
            </w:r>
          </w:p>
        </w:tc>
      </w:tr>
      <w:tr w:rsidR="0044794D" w:rsidRPr="007A183E" w14:paraId="7B61C179" w14:textId="77777777" w:rsidTr="00B85D92">
        <w:trPr>
          <w:trHeight w:hRule="exact" w:val="374"/>
        </w:trPr>
        <w:tc>
          <w:tcPr>
            <w:tcW w:w="249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670EB" w14:textId="77777777" w:rsidR="0044794D" w:rsidRPr="002A35C9" w:rsidRDefault="0044794D" w:rsidP="00B85D92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ombie UV</w:t>
            </w:r>
          </w:p>
        </w:tc>
        <w:tc>
          <w:tcPr>
            <w:tcW w:w="16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D6D0F2" w14:textId="77777777" w:rsidR="0044794D" w:rsidRPr="002A35C9" w:rsidRDefault="0044794D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</w:rPr>
              <w:t>UV450</w:t>
            </w:r>
          </w:p>
        </w:tc>
        <w:tc>
          <w:tcPr>
            <w:tcW w:w="18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AAB34" w14:textId="77777777" w:rsidR="0044794D" w:rsidRPr="002A35C9" w:rsidRDefault="0044794D" w:rsidP="00B85D92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2A35C9">
              <w:rPr>
                <w:rFonts w:ascii="Times New Roman" w:hAnsi="Times New Roman" w:cs="Times New Roman"/>
                <w:color w:val="000000" w:themeColor="text1"/>
                <w:lang w:val="de-CH"/>
              </w:rPr>
              <w:t>Biolegend</w:t>
            </w:r>
          </w:p>
        </w:tc>
        <w:tc>
          <w:tcPr>
            <w:tcW w:w="18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6DB2F" w14:textId="77777777" w:rsidR="0044794D" w:rsidRPr="002A35C9" w:rsidRDefault="0044794D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423107</w:t>
            </w:r>
          </w:p>
        </w:tc>
        <w:tc>
          <w:tcPr>
            <w:tcW w:w="1821" w:type="dxa"/>
          </w:tcPr>
          <w:p w14:paraId="16B36621" w14:textId="77777777" w:rsidR="0044794D" w:rsidRPr="002A35C9" w:rsidRDefault="0044794D" w:rsidP="00B85D92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</w:pPr>
            <w:r w:rsidRPr="002A35C9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1:400</w:t>
            </w:r>
          </w:p>
        </w:tc>
      </w:tr>
    </w:tbl>
    <w:p w14:paraId="704835B7" w14:textId="77777777" w:rsidR="0044794D" w:rsidRDefault="0044794D" w:rsidP="0044794D">
      <w:pPr>
        <w:pStyle w:val="Body"/>
        <w:spacing w:line="264" w:lineRule="auto"/>
      </w:pPr>
    </w:p>
    <w:p w14:paraId="46443BF5" w14:textId="77777777" w:rsidR="00F87FAD" w:rsidRDefault="00F87FAD">
      <w:bookmarkStart w:id="0" w:name="_GoBack"/>
      <w:bookmarkEnd w:id="0"/>
    </w:p>
    <w:sectPr w:rsidR="00F87FAD" w:rsidSect="00665A6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94D"/>
    <w:rsid w:val="000220E1"/>
    <w:rsid w:val="0002677E"/>
    <w:rsid w:val="00033686"/>
    <w:rsid w:val="00085E0E"/>
    <w:rsid w:val="000C3ED0"/>
    <w:rsid w:val="001448CD"/>
    <w:rsid w:val="00146BAB"/>
    <w:rsid w:val="001602DB"/>
    <w:rsid w:val="00166C5E"/>
    <w:rsid w:val="001837A2"/>
    <w:rsid w:val="001A1982"/>
    <w:rsid w:val="001A5A4F"/>
    <w:rsid w:val="001B5250"/>
    <w:rsid w:val="001C4B9C"/>
    <w:rsid w:val="001E2AFD"/>
    <w:rsid w:val="001F7D4D"/>
    <w:rsid w:val="002207EF"/>
    <w:rsid w:val="00235F0C"/>
    <w:rsid w:val="0024512F"/>
    <w:rsid w:val="00247A49"/>
    <w:rsid w:val="00260FF8"/>
    <w:rsid w:val="00262D16"/>
    <w:rsid w:val="002657C7"/>
    <w:rsid w:val="002B20F0"/>
    <w:rsid w:val="002D56BC"/>
    <w:rsid w:val="0034117D"/>
    <w:rsid w:val="003B621D"/>
    <w:rsid w:val="003D38F6"/>
    <w:rsid w:val="0044794D"/>
    <w:rsid w:val="00486640"/>
    <w:rsid w:val="00491CAC"/>
    <w:rsid w:val="004B2AE1"/>
    <w:rsid w:val="0053148D"/>
    <w:rsid w:val="005D0383"/>
    <w:rsid w:val="006115AC"/>
    <w:rsid w:val="006149B1"/>
    <w:rsid w:val="006453C8"/>
    <w:rsid w:val="00652B4E"/>
    <w:rsid w:val="00665A6D"/>
    <w:rsid w:val="006F6272"/>
    <w:rsid w:val="00725761"/>
    <w:rsid w:val="00766312"/>
    <w:rsid w:val="007C4901"/>
    <w:rsid w:val="00810B38"/>
    <w:rsid w:val="00861B7B"/>
    <w:rsid w:val="00865442"/>
    <w:rsid w:val="008C3961"/>
    <w:rsid w:val="008D79F2"/>
    <w:rsid w:val="008E404D"/>
    <w:rsid w:val="008F42FF"/>
    <w:rsid w:val="009123E1"/>
    <w:rsid w:val="00920BBE"/>
    <w:rsid w:val="00A01C79"/>
    <w:rsid w:val="00A76916"/>
    <w:rsid w:val="00AC3759"/>
    <w:rsid w:val="00AC7C81"/>
    <w:rsid w:val="00AF3B05"/>
    <w:rsid w:val="00AF6701"/>
    <w:rsid w:val="00B122A0"/>
    <w:rsid w:val="00B16C24"/>
    <w:rsid w:val="00B327ED"/>
    <w:rsid w:val="00B4343B"/>
    <w:rsid w:val="00B56152"/>
    <w:rsid w:val="00B948C2"/>
    <w:rsid w:val="00BF28D3"/>
    <w:rsid w:val="00C555EC"/>
    <w:rsid w:val="00CE479E"/>
    <w:rsid w:val="00D65447"/>
    <w:rsid w:val="00D676AE"/>
    <w:rsid w:val="00E46A8F"/>
    <w:rsid w:val="00E5021D"/>
    <w:rsid w:val="00E51E53"/>
    <w:rsid w:val="00E82235"/>
    <w:rsid w:val="00F05186"/>
    <w:rsid w:val="00F27640"/>
    <w:rsid w:val="00F4503C"/>
    <w:rsid w:val="00F61628"/>
    <w:rsid w:val="00F87FAD"/>
    <w:rsid w:val="00FC533D"/>
    <w:rsid w:val="00FF7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346436"/>
  <w15:chartTrackingRefBased/>
  <w15:docId w15:val="{7F9A1B92-24F1-A746-B6F7-5AF70F2EA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794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44794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44794D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Helvetica Neue" w:hAnsi="Helvetica Neue" w:cs="Helvetica Neue"/>
      <w:color w:val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sid w:val="0044794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0"/>
      <w:szCs w:val="2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damo</dc:creator>
  <cp:keywords/>
  <dc:description/>
  <cp:lastModifiedBy>O B</cp:lastModifiedBy>
  <cp:revision>2</cp:revision>
  <dcterms:created xsi:type="dcterms:W3CDTF">2021-11-17T16:08:00Z</dcterms:created>
  <dcterms:modified xsi:type="dcterms:W3CDTF">2021-11-17T22:05:00Z</dcterms:modified>
</cp:coreProperties>
</file>